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53D5A" w14:textId="2810609E" w:rsidR="00BB59FA" w:rsidRDefault="000F3040">
      <w:pPr>
        <w:rPr>
          <w:rFonts w:ascii="Arial" w:hAnsi="Arial"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t>Additional file</w:t>
      </w:r>
    </w:p>
    <w:p w14:paraId="2F43936D" w14:textId="77777777" w:rsidR="00BB59FA" w:rsidRDefault="00BB59FA">
      <w:pPr>
        <w:rPr>
          <w:rFonts w:ascii="Arial" w:hAnsi="Arial" w:cs="Arial"/>
          <w:b/>
          <w:bCs/>
          <w:szCs w:val="24"/>
          <w:lang w:val="en-US"/>
        </w:rPr>
      </w:pPr>
    </w:p>
    <w:p w14:paraId="65963FB7" w14:textId="77777777" w:rsidR="00BB59FA" w:rsidRPr="00BB59FA" w:rsidRDefault="00BB59FA" w:rsidP="00BB59FA">
      <w:pPr>
        <w:widowControl w:val="0"/>
        <w:spacing w:line="276" w:lineRule="auto"/>
        <w:rPr>
          <w:rFonts w:ascii="Arial" w:hAnsi="Arial" w:cs="Arial"/>
          <w:b/>
          <w:color w:val="000000" w:themeColor="text1"/>
          <w:sz w:val="21"/>
          <w:szCs w:val="21"/>
        </w:rPr>
      </w:pPr>
      <w:r w:rsidRPr="00BB59FA">
        <w:rPr>
          <w:rFonts w:ascii="Arial" w:hAnsi="Arial" w:cs="Arial"/>
          <w:b/>
          <w:color w:val="000000" w:themeColor="text1"/>
          <w:sz w:val="21"/>
          <w:szCs w:val="21"/>
        </w:rPr>
        <w:t>Effect of the Weight-Loss Program Using Daily Self-Weighing Combined with Personalized Counseling Led by Village Health Volunteers in Adults with Obesity in a Rural Community, Thailand: A Randomized Controlled Trial</w:t>
      </w:r>
    </w:p>
    <w:p w14:paraId="12DE300A" w14:textId="77777777" w:rsidR="00BB59FA" w:rsidRPr="00BB59FA" w:rsidRDefault="00BB59FA" w:rsidP="00BB59FA">
      <w:pPr>
        <w:widowControl w:val="0"/>
        <w:spacing w:line="276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0172A4B" w14:textId="67AD912A" w:rsidR="00BB59FA" w:rsidRPr="00BB59FA" w:rsidRDefault="00BB59FA" w:rsidP="00BB59FA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BB59FA">
        <w:rPr>
          <w:rFonts w:ascii="Arial" w:hAnsi="Arial" w:cs="Arial"/>
          <w:color w:val="000000" w:themeColor="text1"/>
          <w:sz w:val="20"/>
          <w:szCs w:val="20"/>
        </w:rPr>
        <w:t>Saharat Liampeng</w:t>
      </w:r>
      <w:r w:rsidR="00000000">
        <w:fldChar w:fldCharType="begin"/>
      </w:r>
      <w:r w:rsidR="00000000">
        <w:instrText>HYPERLINK "https://orcid.org/0000-0001-7866-9650" \h</w:instrText>
      </w:r>
      <w:r w:rsidR="00000000">
        <w:fldChar w:fldCharType="separate"/>
      </w:r>
      <w:r w:rsidRPr="00BB59FA">
        <w:rPr>
          <w:rFonts w:ascii="Arial" w:hAnsi="Arial" w:cs="Arial"/>
          <w:color w:val="000000" w:themeColor="text1"/>
          <w:sz w:val="20"/>
          <w:szCs w:val="20"/>
          <w:u w:val="single"/>
          <w:vertAlign w:val="superscript"/>
        </w:rPr>
        <w:t>1</w:t>
      </w:r>
      <w:r w:rsidR="00000000">
        <w:rPr>
          <w:rFonts w:ascii="Arial" w:hAnsi="Arial" w:cs="Arial"/>
          <w:color w:val="000000" w:themeColor="text1"/>
          <w:sz w:val="20"/>
          <w:szCs w:val="20"/>
          <w:u w:val="single"/>
          <w:vertAlign w:val="superscript"/>
        </w:rPr>
        <w:fldChar w:fldCharType="end"/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Nap</w:t>
      </w:r>
      <w:r w:rsidR="00503BC2">
        <w:rPr>
          <w:rFonts w:ascii="Arial" w:hAnsi="Arial" w:cs="Browallia New"/>
          <w:color w:val="000000" w:themeColor="text1"/>
          <w:sz w:val="20"/>
          <w:szCs w:val="25"/>
          <w:lang w:val="en-US"/>
        </w:rPr>
        <w:t>h</w:t>
      </w:r>
      <w:r w:rsidR="00503BC2">
        <w:rPr>
          <w:rFonts w:ascii="Arial" w:hAnsi="Arial" w:cs="Arial"/>
          <w:color w:val="000000" w:themeColor="text1"/>
          <w:sz w:val="20"/>
          <w:szCs w:val="20"/>
        </w:rPr>
        <w:t>a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t Wongkliawrian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Surapas Junlawakkananon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Asaya Prapaso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Napatthawan Panichnantho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Saranphruk Kiengsiri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Maneepatsorn Sirisereewan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Onnalin Rungrotchanarak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Visavabhak Mahapol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Thanyaporn Boonsawat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Bhoom Tumrongteppitux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Pak Likitkulthanaporn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Sirakarn Tejavanija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Pongpisut Thakhampaeng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, Mathirut Mungthin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4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*Ram Rangsin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, *Boonsub Sakboonyarat</w:t>
      </w: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</w:p>
    <w:p w14:paraId="23BE5EC8" w14:textId="77777777" w:rsidR="00BB59FA" w:rsidRPr="00BB59FA" w:rsidRDefault="00BB59FA" w:rsidP="00BB59FA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946E8D6" w14:textId="77777777" w:rsidR="00BB59FA" w:rsidRPr="00BB59FA" w:rsidRDefault="00BB59FA" w:rsidP="00BB59FA">
      <w:pPr>
        <w:spacing w:before="40" w:after="4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 xml:space="preserve">Phramongkutklao College of Medicine, Bangkok 10400, Thailand </w:t>
      </w:r>
    </w:p>
    <w:p w14:paraId="105F2CD7" w14:textId="77777777" w:rsidR="00BB59FA" w:rsidRPr="00BB59FA" w:rsidRDefault="00BB59FA" w:rsidP="00BB59FA">
      <w:pPr>
        <w:spacing w:before="40" w:after="4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>Department of Medicine, Phramongkutklao Hospital, Bangkok 10400, Thailand</w:t>
      </w:r>
    </w:p>
    <w:p w14:paraId="2E47F871" w14:textId="77777777" w:rsidR="00BB59FA" w:rsidRPr="00BB59FA" w:rsidRDefault="00BB59FA" w:rsidP="00BB59FA">
      <w:pPr>
        <w:spacing w:before="40" w:after="4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 xml:space="preserve">Department of Military and Community Medicine, Phramongkutklao College of Medicine, Bangkok 10400, Thailand </w:t>
      </w:r>
    </w:p>
    <w:p w14:paraId="1A12D3B4" w14:textId="77777777" w:rsidR="00BB59FA" w:rsidRDefault="00BB59FA" w:rsidP="00BB59FA">
      <w:pPr>
        <w:spacing w:before="40" w:after="4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4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 xml:space="preserve">Department of Parasitology, Phramongkutklao College of Medicine, Bangkok 10400, Thailand </w:t>
      </w:r>
    </w:p>
    <w:p w14:paraId="3721DEA7" w14:textId="77777777" w:rsidR="00BB59FA" w:rsidRPr="00BB59FA" w:rsidRDefault="00BB59FA" w:rsidP="00BB59FA">
      <w:pPr>
        <w:spacing w:before="40" w:after="40"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F507342" w14:textId="77777777" w:rsidR="00BB59FA" w:rsidRPr="00BB59FA" w:rsidRDefault="00BB59FA" w:rsidP="00BB59FA">
      <w:pPr>
        <w:spacing w:before="40" w:after="4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9FA">
        <w:rPr>
          <w:rFonts w:ascii="Arial" w:hAnsi="Arial" w:cs="Arial"/>
          <w:color w:val="000000" w:themeColor="text1"/>
          <w:sz w:val="20"/>
          <w:szCs w:val="20"/>
          <w:vertAlign w:val="superscript"/>
        </w:rPr>
        <w:t>*</w:t>
      </w:r>
      <w:r w:rsidRPr="00BB59FA">
        <w:rPr>
          <w:rFonts w:ascii="Arial" w:hAnsi="Arial" w:cs="Arial"/>
          <w:b/>
          <w:color w:val="000000" w:themeColor="text1"/>
          <w:sz w:val="20"/>
          <w:szCs w:val="20"/>
        </w:rPr>
        <w:t>Corresponding author</w:t>
      </w:r>
      <w:r w:rsidRPr="00BB59FA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</w:p>
    <w:p w14:paraId="2C62A722" w14:textId="77777777" w:rsidR="00BB59FA" w:rsidRPr="00BB59FA" w:rsidRDefault="00BB59FA" w:rsidP="00BB59FA">
      <w:pPr>
        <w:spacing w:before="40" w:after="40" w:line="276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B59FA">
        <w:rPr>
          <w:rFonts w:ascii="Arial" w:hAnsi="Arial" w:cs="Arial"/>
          <w:b/>
          <w:bCs/>
          <w:color w:val="000000" w:themeColor="text1"/>
          <w:sz w:val="20"/>
          <w:szCs w:val="20"/>
        </w:rPr>
        <w:t>Ram Rangsin, M.D., M.P.H., Dr.P.H.</w:t>
      </w:r>
    </w:p>
    <w:p w14:paraId="5FB29C5D" w14:textId="77777777" w:rsidR="00BB59FA" w:rsidRPr="00BB59FA" w:rsidRDefault="00BB59FA" w:rsidP="00BB59FA">
      <w:pPr>
        <w:spacing w:before="40" w:after="4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9FA">
        <w:rPr>
          <w:rFonts w:ascii="Arial" w:hAnsi="Arial" w:cs="Arial"/>
          <w:color w:val="000000" w:themeColor="text1"/>
          <w:sz w:val="20"/>
          <w:szCs w:val="20"/>
        </w:rPr>
        <w:t>Department of Military and Community Medicine, Phramongkutklao College of Medicine, Bangkok 10400, Thailand</w:t>
      </w:r>
    </w:p>
    <w:p w14:paraId="622593E5" w14:textId="77777777" w:rsidR="00BB59FA" w:rsidRDefault="00BB59FA" w:rsidP="00BB59FA">
      <w:pPr>
        <w:spacing w:before="40" w:after="4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9FA">
        <w:rPr>
          <w:rFonts w:ascii="Arial" w:hAnsi="Arial" w:cs="Arial"/>
          <w:color w:val="000000" w:themeColor="text1"/>
          <w:sz w:val="20"/>
          <w:szCs w:val="20"/>
        </w:rPr>
        <w:t>Email: r_rangsin@yahoo.com</w:t>
      </w:r>
    </w:p>
    <w:p w14:paraId="0127975B" w14:textId="77777777" w:rsidR="00BB59FA" w:rsidRPr="00BB59FA" w:rsidRDefault="00BB59FA" w:rsidP="00BB59FA">
      <w:pPr>
        <w:spacing w:before="40" w:after="40" w:line="276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6A7988C" w14:textId="77777777" w:rsidR="00BB59FA" w:rsidRPr="00BB59FA" w:rsidRDefault="00BB59FA" w:rsidP="00BB59FA">
      <w:pPr>
        <w:spacing w:before="40" w:after="40" w:line="276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B59FA">
        <w:rPr>
          <w:rFonts w:ascii="Arial" w:hAnsi="Arial" w:cs="Arial"/>
          <w:b/>
          <w:bCs/>
          <w:color w:val="000000" w:themeColor="text1"/>
          <w:sz w:val="20"/>
          <w:szCs w:val="20"/>
        </w:rPr>
        <w:t>Boonsub Sakboonyarat, M.D., M.P.H.</w:t>
      </w:r>
    </w:p>
    <w:p w14:paraId="76942353" w14:textId="77777777" w:rsidR="00BB59FA" w:rsidRPr="00BB59FA" w:rsidRDefault="00BB59FA" w:rsidP="00BB59FA">
      <w:pPr>
        <w:spacing w:before="40" w:after="4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9FA">
        <w:rPr>
          <w:rFonts w:ascii="Arial" w:hAnsi="Arial" w:cs="Arial"/>
          <w:color w:val="000000" w:themeColor="text1"/>
          <w:sz w:val="20"/>
          <w:szCs w:val="20"/>
        </w:rPr>
        <w:t>Department of Military and Community Medicine, Phramongkutklao College of Medicine, Bangkok 10400, Thailand</w:t>
      </w:r>
    </w:p>
    <w:p w14:paraId="2C1C19A5" w14:textId="77777777" w:rsidR="00BB59FA" w:rsidRPr="00BB59FA" w:rsidRDefault="00BB59FA" w:rsidP="00BB59FA">
      <w:pPr>
        <w:spacing w:before="40" w:after="40"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BB59FA">
        <w:rPr>
          <w:rFonts w:ascii="Arial" w:hAnsi="Arial" w:cs="Arial"/>
          <w:color w:val="000000" w:themeColor="text1"/>
          <w:sz w:val="20"/>
          <w:szCs w:val="20"/>
        </w:rPr>
        <w:t>Email: boonsub1991@pcm.ac.th</w:t>
      </w:r>
    </w:p>
    <w:p w14:paraId="14029468" w14:textId="11FE9ACC" w:rsidR="0082700A" w:rsidRPr="00BB59FA" w:rsidRDefault="0082700A">
      <w:pPr>
        <w:rPr>
          <w:rFonts w:ascii="Arial" w:hAnsi="Arial" w:cs="Arial"/>
          <w:b/>
          <w:bCs/>
          <w:szCs w:val="24"/>
          <w:lang w:val="en-US"/>
        </w:rPr>
      </w:pPr>
      <w:r w:rsidRPr="00BB59FA">
        <w:rPr>
          <w:rFonts w:ascii="Arial" w:hAnsi="Arial" w:cs="Arial"/>
          <w:b/>
          <w:bCs/>
          <w:szCs w:val="24"/>
          <w:lang w:val="en-US"/>
        </w:rPr>
        <w:br w:type="page"/>
      </w:r>
    </w:p>
    <w:p w14:paraId="4E7FB541" w14:textId="7B29F756" w:rsidR="00D0199B" w:rsidRPr="00BB59FA" w:rsidRDefault="00D0199B">
      <w:pPr>
        <w:rPr>
          <w:rFonts w:ascii="Arial" w:hAnsi="Arial" w:cs="Arial"/>
          <w:sz w:val="22"/>
          <w:szCs w:val="22"/>
          <w:lang w:val="en-US"/>
        </w:rPr>
      </w:pPr>
      <w:r w:rsidRPr="00BB59FA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 Table 1</w:t>
      </w:r>
      <w:r w:rsidRPr="00BB59FA">
        <w:rPr>
          <w:rFonts w:ascii="Arial" w:hAnsi="Arial" w:cs="Arial"/>
          <w:sz w:val="22"/>
          <w:szCs w:val="22"/>
          <w:lang w:val="en-US"/>
        </w:rPr>
        <w:t>. Reasons for participant withdrawal from study</w:t>
      </w:r>
    </w:p>
    <w:p w14:paraId="47FE61EF" w14:textId="77777777" w:rsidR="00D0199B" w:rsidRPr="00BB59FA" w:rsidRDefault="00D0199B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992"/>
        <w:gridCol w:w="2217"/>
      </w:tblGrid>
      <w:tr w:rsidR="002A513E" w:rsidRPr="00BB59FA" w14:paraId="1C436D64" w14:textId="77777777" w:rsidTr="00D0199B">
        <w:tc>
          <w:tcPr>
            <w:tcW w:w="5807" w:type="dxa"/>
          </w:tcPr>
          <w:p w14:paraId="1361338E" w14:textId="2034B05E" w:rsidR="002A513E" w:rsidRPr="00BB59FA" w:rsidRDefault="002A513E" w:rsidP="00D0199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ason for withdrawal</w:t>
            </w:r>
          </w:p>
        </w:tc>
        <w:tc>
          <w:tcPr>
            <w:tcW w:w="992" w:type="dxa"/>
          </w:tcPr>
          <w:p w14:paraId="13039C24" w14:textId="205EBE46" w:rsidR="002A513E" w:rsidRPr="00BB59FA" w:rsidRDefault="002A513E" w:rsidP="00D0199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2217" w:type="dxa"/>
          </w:tcPr>
          <w:p w14:paraId="0C89C47B" w14:textId="117F417C" w:rsidR="002A513E" w:rsidRPr="00BB59FA" w:rsidRDefault="002A513E" w:rsidP="00D0199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ithdrawn by</w:t>
            </w:r>
          </w:p>
        </w:tc>
      </w:tr>
      <w:tr w:rsidR="002A513E" w:rsidRPr="00BB59FA" w14:paraId="035CF190" w14:textId="77777777" w:rsidTr="00D0199B">
        <w:tc>
          <w:tcPr>
            <w:tcW w:w="5807" w:type="dxa"/>
          </w:tcPr>
          <w:p w14:paraId="61C84C79" w14:textId="54C15EAC" w:rsidR="002A513E" w:rsidRPr="00BB59FA" w:rsidRDefault="00D0199B" w:rsidP="00D0199B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sz w:val="22"/>
                <w:szCs w:val="22"/>
                <w:lang w:val="en-US"/>
              </w:rPr>
              <w:t>Felt uncomfortable participating every four weeks for a 20-week follow-up; Withdrew after randomization but before starting the study.</w:t>
            </w:r>
          </w:p>
        </w:tc>
        <w:tc>
          <w:tcPr>
            <w:tcW w:w="992" w:type="dxa"/>
          </w:tcPr>
          <w:p w14:paraId="5C2AB22B" w14:textId="7747A78E" w:rsidR="002A513E" w:rsidRPr="00BB59FA" w:rsidRDefault="00D0199B" w:rsidP="00D0199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2217" w:type="dxa"/>
          </w:tcPr>
          <w:p w14:paraId="6D021142" w14:textId="6DD2D2C1" w:rsidR="002A513E" w:rsidRPr="00BB59FA" w:rsidRDefault="00D0199B" w:rsidP="00D0199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sz w:val="22"/>
                <w:szCs w:val="22"/>
                <w:lang w:val="en-US"/>
              </w:rPr>
              <w:t>Participants</w:t>
            </w:r>
          </w:p>
        </w:tc>
      </w:tr>
      <w:tr w:rsidR="002A513E" w:rsidRPr="00BB59FA" w14:paraId="742221BC" w14:textId="77777777" w:rsidTr="00D0199B">
        <w:tc>
          <w:tcPr>
            <w:tcW w:w="5807" w:type="dxa"/>
          </w:tcPr>
          <w:p w14:paraId="1FABDA09" w14:textId="4AFCDA5A" w:rsidR="002A513E" w:rsidRPr="00BB59FA" w:rsidRDefault="00D0199B" w:rsidP="00D0199B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sz w:val="22"/>
                <w:szCs w:val="22"/>
              </w:rPr>
              <w:t>Move</w:t>
            </w:r>
            <w:r w:rsidRPr="00BB59FA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Pr="00BB59FA">
              <w:rPr>
                <w:rFonts w:ascii="Arial" w:hAnsi="Arial" w:cs="Arial"/>
                <w:sz w:val="22"/>
                <w:szCs w:val="22"/>
              </w:rPr>
              <w:t xml:space="preserve"> away from the community</w:t>
            </w:r>
            <w:r w:rsidRPr="00BB59FA">
              <w:rPr>
                <w:rFonts w:ascii="Arial" w:hAnsi="Arial" w:cs="Arial"/>
                <w:sz w:val="22"/>
                <w:szCs w:val="22"/>
                <w:lang w:val="en-US"/>
              </w:rPr>
              <w:t xml:space="preserve">; Withdrew after randomization but before 4 week follow-up </w:t>
            </w:r>
          </w:p>
        </w:tc>
        <w:tc>
          <w:tcPr>
            <w:tcW w:w="992" w:type="dxa"/>
          </w:tcPr>
          <w:p w14:paraId="1ED85201" w14:textId="12F3DD49" w:rsidR="002A513E" w:rsidRPr="00BB59FA" w:rsidRDefault="00D0199B" w:rsidP="00D0199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217" w:type="dxa"/>
          </w:tcPr>
          <w:p w14:paraId="6BCEB5D2" w14:textId="743FF5D7" w:rsidR="002A513E" w:rsidRPr="00BB59FA" w:rsidRDefault="00D0199B" w:rsidP="00D0199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sz w:val="22"/>
                <w:szCs w:val="22"/>
                <w:lang w:val="en-US"/>
              </w:rPr>
              <w:t>Investigator</w:t>
            </w:r>
          </w:p>
        </w:tc>
      </w:tr>
    </w:tbl>
    <w:p w14:paraId="6990ECFF" w14:textId="58B861DA" w:rsidR="00D0199B" w:rsidRPr="00BB59FA" w:rsidRDefault="00D0199B">
      <w:pPr>
        <w:rPr>
          <w:rFonts w:ascii="Arial" w:hAnsi="Arial" w:cs="Arial"/>
          <w:sz w:val="22"/>
          <w:szCs w:val="22"/>
          <w:lang w:val="en-US"/>
        </w:rPr>
      </w:pPr>
      <w:r w:rsidRPr="00BB59FA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E1A3101" w14:textId="1DD6B8E6" w:rsidR="0082700A" w:rsidRPr="00BB59FA" w:rsidRDefault="0082700A">
      <w:pPr>
        <w:rPr>
          <w:rFonts w:ascii="Arial" w:hAnsi="Arial" w:cs="Arial"/>
          <w:sz w:val="22"/>
          <w:szCs w:val="22"/>
          <w:lang w:val="en-US"/>
        </w:rPr>
      </w:pPr>
      <w:r w:rsidRPr="00BB59FA">
        <w:rPr>
          <w:rFonts w:ascii="Arial" w:hAnsi="Arial" w:cs="Arial"/>
          <w:sz w:val="22"/>
          <w:szCs w:val="22"/>
          <w:lang w:val="en-US"/>
        </w:rPr>
        <w:br w:type="page"/>
      </w:r>
    </w:p>
    <w:p w14:paraId="79906141" w14:textId="11654A0B" w:rsidR="0082700A" w:rsidRPr="00BB59FA" w:rsidRDefault="0082700A" w:rsidP="0082700A">
      <w:pPr>
        <w:rPr>
          <w:rFonts w:ascii="Arial" w:hAnsi="Arial" w:cs="Arial"/>
          <w:sz w:val="22"/>
          <w:szCs w:val="22"/>
        </w:rPr>
      </w:pPr>
      <w:r w:rsidRPr="00BB59FA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</w:t>
      </w:r>
      <w:r w:rsidRPr="00BB59FA">
        <w:rPr>
          <w:rFonts w:ascii="Arial" w:hAnsi="Arial" w:cs="Arial"/>
          <w:b/>
          <w:bCs/>
          <w:sz w:val="22"/>
          <w:szCs w:val="22"/>
        </w:rPr>
        <w:t xml:space="preserve">Table </w:t>
      </w:r>
      <w:r w:rsidRPr="00BB59FA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BB59FA">
        <w:rPr>
          <w:rFonts w:ascii="Arial" w:hAnsi="Arial" w:cs="Arial"/>
          <w:b/>
          <w:bCs/>
          <w:sz w:val="22"/>
          <w:szCs w:val="22"/>
        </w:rPr>
        <w:t>.</w:t>
      </w:r>
      <w:r w:rsidRPr="00BB59FA">
        <w:rPr>
          <w:rFonts w:ascii="Arial" w:hAnsi="Arial" w:cs="Arial"/>
          <w:sz w:val="22"/>
          <w:szCs w:val="22"/>
        </w:rPr>
        <w:t xml:space="preserve"> Comparing differences of mean change in outcomes at follow-up periods from baseline between the intervention group and control group.</w:t>
      </w:r>
    </w:p>
    <w:p w14:paraId="0F0E4D0F" w14:textId="77777777" w:rsidR="0082700A" w:rsidRPr="00BB59FA" w:rsidRDefault="0082700A" w:rsidP="0082700A">
      <w:pPr>
        <w:rPr>
          <w:rFonts w:ascii="Arial" w:hAnsi="Arial" w:cs="Arial"/>
          <w:sz w:val="22"/>
          <w:szCs w:val="22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3828"/>
        <w:gridCol w:w="4394"/>
      </w:tblGrid>
      <w:tr w:rsidR="0082700A" w:rsidRPr="00BB59FA" w14:paraId="59614AC7" w14:textId="77777777" w:rsidTr="00BB59FA">
        <w:trPr>
          <w:trHeight w:val="269"/>
        </w:trPr>
        <w:tc>
          <w:tcPr>
            <w:tcW w:w="38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EFF1FA" w14:textId="77777777" w:rsidR="0082700A" w:rsidRPr="00BB59FA" w:rsidRDefault="0082700A" w:rsidP="0070751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utcomes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770757" w14:textId="77777777" w:rsidR="0082700A" w:rsidRPr="00BB59FA" w:rsidRDefault="0082700A" w:rsidP="0082700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 20 weeks</w:t>
            </w:r>
            <w:r w:rsidRPr="00BB59FA">
              <w:rPr>
                <w:rFonts w:ascii="Arial" w:hAnsi="Arial" w:cs="Arial"/>
                <w:sz w:val="22"/>
                <w:szCs w:val="22"/>
                <w:vertAlign w:val="superscript"/>
              </w:rPr>
              <w:t>§</w:t>
            </w:r>
          </w:p>
        </w:tc>
      </w:tr>
      <w:tr w:rsidR="0082700A" w:rsidRPr="00BB59FA" w14:paraId="7C9E7748" w14:textId="77777777" w:rsidTr="00BB59FA">
        <w:trPr>
          <w:trHeight w:val="269"/>
        </w:trPr>
        <w:tc>
          <w:tcPr>
            <w:tcW w:w="382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E9AA6" w14:textId="77777777" w:rsidR="0082700A" w:rsidRPr="00BB59FA" w:rsidRDefault="0082700A" w:rsidP="0082700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B472A2" w14:textId="182A8FF5" w:rsidR="0082700A" w:rsidRPr="00BB59FA" w:rsidRDefault="0082700A" w:rsidP="0082700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fference mean change</w:t>
            </w:r>
            <w:r w:rsidRPr="00BB59F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BB59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95%CI)</w:t>
            </w:r>
          </w:p>
        </w:tc>
      </w:tr>
      <w:tr w:rsidR="0082700A" w:rsidRPr="00BB59FA" w14:paraId="0E669843" w14:textId="77777777" w:rsidTr="00BB59FA">
        <w:trPr>
          <w:trHeight w:val="269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652FB77" w14:textId="77777777" w:rsidR="0082700A" w:rsidRPr="00BB59FA" w:rsidRDefault="0082700A" w:rsidP="0082700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ary outcom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08C87CC0" w14:textId="77777777" w:rsidR="0082700A" w:rsidRPr="00BB59FA" w:rsidRDefault="0082700A" w:rsidP="0082700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2700A" w:rsidRPr="00BB59FA" w14:paraId="3EB47B0F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F2E6" w14:textId="77777777" w:rsidR="0082700A" w:rsidRPr="00BB59FA" w:rsidRDefault="0082700A" w:rsidP="0082700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ody weight (kg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60BEF" w14:textId="77777777" w:rsidR="0082700A" w:rsidRPr="00BB59FA" w:rsidRDefault="0082700A" w:rsidP="008270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700A" w:rsidRPr="00BB59FA" w14:paraId="3080E24B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C0DF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DD212" w14:textId="78715D5C" w:rsidR="0082700A" w:rsidRPr="00BB59FA" w:rsidRDefault="0070751C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0.9 (-1.7, -0.2)</w:t>
            </w:r>
          </w:p>
        </w:tc>
      </w:tr>
      <w:tr w:rsidR="0082700A" w:rsidRPr="00BB59FA" w14:paraId="0C5F2949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2459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61922" w14:textId="77777777" w:rsidR="0082700A" w:rsidRPr="00BB59FA" w:rsidRDefault="0082700A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Ref.</w:t>
            </w:r>
          </w:p>
        </w:tc>
      </w:tr>
      <w:tr w:rsidR="0082700A" w:rsidRPr="00BB59FA" w14:paraId="20051041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99A1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-value</w:t>
            </w:r>
            <w:r w:rsidRPr="00BB59F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03B71" w14:textId="4E27BC12" w:rsidR="0082700A" w:rsidRPr="00BB59FA" w:rsidRDefault="0070751C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12</w:t>
            </w:r>
          </w:p>
        </w:tc>
      </w:tr>
      <w:tr w:rsidR="0082700A" w:rsidRPr="00BB59FA" w14:paraId="190ED9A8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D4D5BE9" w14:textId="77777777" w:rsidR="0082700A" w:rsidRPr="00BB59FA" w:rsidRDefault="0082700A" w:rsidP="0082700A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condary outcom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13BAAA8" w14:textId="77777777" w:rsidR="0082700A" w:rsidRPr="00BB59FA" w:rsidRDefault="0082700A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2700A" w:rsidRPr="00BB59FA" w14:paraId="1CB3004F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C7CA" w14:textId="77777777" w:rsidR="0082700A" w:rsidRPr="00BB59FA" w:rsidRDefault="0082700A" w:rsidP="0082700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ody mass index (kg/m</w:t>
            </w:r>
            <w:r w:rsidRPr="00BB59FA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2</w:t>
            </w:r>
            <w:r w:rsidRPr="00BB59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F87A1" w14:textId="77777777" w:rsidR="0082700A" w:rsidRPr="00BB59FA" w:rsidRDefault="0082700A" w:rsidP="008270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700A" w:rsidRPr="00BB59FA" w14:paraId="2D03D9E0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A1DB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A4772" w14:textId="44691B9D" w:rsidR="0082700A" w:rsidRPr="00BB59FA" w:rsidRDefault="0070751C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0.4 (-0.7, -0.1)</w:t>
            </w:r>
          </w:p>
        </w:tc>
      </w:tr>
      <w:tr w:rsidR="0082700A" w:rsidRPr="00BB59FA" w14:paraId="7CF61247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2ACA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0A1A4" w14:textId="77777777" w:rsidR="0082700A" w:rsidRPr="00BB59FA" w:rsidRDefault="0082700A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Ref.</w:t>
            </w:r>
          </w:p>
        </w:tc>
      </w:tr>
      <w:tr w:rsidR="0082700A" w:rsidRPr="00BB59FA" w14:paraId="5DE2733D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17D2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-value</w:t>
            </w:r>
            <w:r w:rsidRPr="00BB59F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1CB57" w14:textId="096A366A" w:rsidR="0082700A" w:rsidRPr="00BB59FA" w:rsidRDefault="0070751C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9</w:t>
            </w:r>
          </w:p>
        </w:tc>
      </w:tr>
      <w:tr w:rsidR="0082700A" w:rsidRPr="00BB59FA" w14:paraId="05A7997E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D28F" w14:textId="77777777" w:rsidR="0082700A" w:rsidRPr="00BB59FA" w:rsidRDefault="0082700A" w:rsidP="0082700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aist circumference (cm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52134" w14:textId="77777777" w:rsidR="0082700A" w:rsidRPr="00BB59FA" w:rsidRDefault="0082700A" w:rsidP="008270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700A" w:rsidRPr="00BB59FA" w14:paraId="540590C5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22D6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CD935" w14:textId="72680EC2" w:rsidR="0082700A" w:rsidRPr="00BB59FA" w:rsidRDefault="0070751C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0.4 (-2.6, 1.8)</w:t>
            </w:r>
          </w:p>
        </w:tc>
      </w:tr>
      <w:tr w:rsidR="0082700A" w:rsidRPr="00BB59FA" w14:paraId="24BBC4EC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B4D6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C0D6C" w14:textId="77777777" w:rsidR="0082700A" w:rsidRPr="00BB59FA" w:rsidRDefault="0082700A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Ref.</w:t>
            </w:r>
          </w:p>
        </w:tc>
      </w:tr>
      <w:tr w:rsidR="0082700A" w:rsidRPr="00BB59FA" w14:paraId="5744F6B1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7E5FA9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-value</w:t>
            </w:r>
            <w:r w:rsidRPr="00BB59F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0EA10C" w14:textId="135D9B87" w:rsidR="0082700A" w:rsidRPr="00BB59FA" w:rsidRDefault="0070751C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691</w:t>
            </w:r>
          </w:p>
        </w:tc>
      </w:tr>
      <w:tr w:rsidR="0082700A" w:rsidRPr="00BB59FA" w14:paraId="0866BB98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BA06" w14:textId="77777777" w:rsidR="0082700A" w:rsidRPr="00BB59FA" w:rsidRDefault="0082700A" w:rsidP="0082700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Waist to height ratio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99143" w14:textId="77777777" w:rsidR="0082700A" w:rsidRPr="00BB59FA" w:rsidRDefault="0082700A" w:rsidP="008270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700A" w:rsidRPr="00BB59FA" w14:paraId="62C5EA9C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5A42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73AC2" w14:textId="35561657" w:rsidR="0082700A" w:rsidRPr="00BB59FA" w:rsidRDefault="0070751C" w:rsidP="0070751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0 (-0.02, 0.01)</w:t>
            </w:r>
          </w:p>
        </w:tc>
      </w:tr>
      <w:tr w:rsidR="0082700A" w:rsidRPr="00BB59FA" w14:paraId="4CDCF889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DC63D1C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0E6247" w14:textId="77777777" w:rsidR="0082700A" w:rsidRPr="00BB59FA" w:rsidRDefault="0082700A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Ref.</w:t>
            </w:r>
          </w:p>
        </w:tc>
      </w:tr>
      <w:tr w:rsidR="0082700A" w:rsidRPr="00BB59FA" w14:paraId="2E61A294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4378931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-value</w:t>
            </w:r>
            <w:r w:rsidRPr="00BB59F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4118CE" w14:textId="0487BDC4" w:rsidR="0082700A" w:rsidRPr="00BB59FA" w:rsidRDefault="0070751C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691</w:t>
            </w:r>
          </w:p>
        </w:tc>
      </w:tr>
      <w:tr w:rsidR="0082700A" w:rsidRPr="00BB59FA" w14:paraId="07106D8B" w14:textId="77777777" w:rsidTr="00BB59FA">
        <w:trPr>
          <w:trHeight w:val="145"/>
        </w:trPr>
        <w:tc>
          <w:tcPr>
            <w:tcW w:w="38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A6D876" w14:textId="77777777" w:rsidR="0082700A" w:rsidRPr="00BB59FA" w:rsidRDefault="0082700A" w:rsidP="0082700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ystolic blood pressure (mmHg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26C2EA" w14:textId="295BF66F" w:rsidR="0082700A" w:rsidRPr="00BB59FA" w:rsidRDefault="0082700A" w:rsidP="008270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700A" w:rsidRPr="00BB59FA" w14:paraId="14FA6973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471B81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01C54A" w14:textId="43C1103C" w:rsidR="0082700A" w:rsidRPr="00BB59FA" w:rsidRDefault="0070751C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4.3 (-8.8, 0.3)</w:t>
            </w:r>
          </w:p>
        </w:tc>
      </w:tr>
      <w:tr w:rsidR="0082700A" w:rsidRPr="00BB59FA" w14:paraId="27C89B47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5AC11C7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2E0D7F" w14:textId="77777777" w:rsidR="0082700A" w:rsidRPr="00BB59FA" w:rsidRDefault="0082700A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Ref.</w:t>
            </w:r>
          </w:p>
        </w:tc>
      </w:tr>
      <w:tr w:rsidR="0082700A" w:rsidRPr="00BB59FA" w14:paraId="3E57A2B7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F9B9F9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-value</w:t>
            </w:r>
            <w:r w:rsidRPr="00BB59F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76BDAF" w14:textId="06E2B824" w:rsidR="0082700A" w:rsidRPr="00BB59FA" w:rsidRDefault="0070751C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64</w:t>
            </w:r>
          </w:p>
        </w:tc>
      </w:tr>
      <w:tr w:rsidR="0082700A" w:rsidRPr="00BB59FA" w14:paraId="18D96193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0A0C8A" w14:textId="77777777" w:rsidR="0082700A" w:rsidRPr="00BB59FA" w:rsidRDefault="0082700A" w:rsidP="0082700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astolic blood pressure (mmHg)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086361" w14:textId="60EF14E2" w:rsidR="0082700A" w:rsidRPr="00BB59FA" w:rsidRDefault="0082700A" w:rsidP="008270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2700A" w:rsidRPr="00BB59FA" w14:paraId="05AB9315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80F614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439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1159B8" w14:textId="2D6B29B1" w:rsidR="0082700A" w:rsidRPr="00BB59FA" w:rsidRDefault="0070751C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2.9 (-6.5, 0.8)</w:t>
            </w:r>
          </w:p>
        </w:tc>
      </w:tr>
      <w:tr w:rsidR="0082700A" w:rsidRPr="00BB59FA" w14:paraId="42E83570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38B0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C557B" w14:textId="77777777" w:rsidR="0082700A" w:rsidRPr="00BB59FA" w:rsidRDefault="0082700A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Ref.</w:t>
            </w:r>
          </w:p>
        </w:tc>
      </w:tr>
      <w:tr w:rsidR="0082700A" w:rsidRPr="00BB59FA" w14:paraId="305EAB8E" w14:textId="77777777" w:rsidTr="00BB59FA">
        <w:trPr>
          <w:trHeight w:val="26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6D6C9" w14:textId="77777777" w:rsidR="0082700A" w:rsidRPr="00BB59FA" w:rsidRDefault="0082700A" w:rsidP="0082700A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B59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BB59FA">
              <w:rPr>
                <w:rFonts w:ascii="Arial" w:hAnsi="Arial" w:cs="Arial"/>
                <w:color w:val="000000"/>
                <w:sz w:val="22"/>
                <w:szCs w:val="22"/>
              </w:rPr>
              <w:t>-value</w:t>
            </w:r>
            <w:r w:rsidRPr="00BB59FA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8562C" w14:textId="2395E873" w:rsidR="0082700A" w:rsidRPr="00BB59FA" w:rsidRDefault="0070751C" w:rsidP="0082700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BB59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24</w:t>
            </w:r>
          </w:p>
        </w:tc>
      </w:tr>
    </w:tbl>
    <w:p w14:paraId="3C7E706A" w14:textId="3D70DA11" w:rsidR="0082700A" w:rsidRPr="00BB59FA" w:rsidRDefault="0082700A" w:rsidP="0082700A">
      <w:pPr>
        <w:rPr>
          <w:rFonts w:ascii="Arial" w:hAnsi="Arial" w:cs="Arial"/>
          <w:sz w:val="22"/>
          <w:szCs w:val="22"/>
          <w:lang w:val="en-US"/>
        </w:rPr>
      </w:pPr>
      <w:r w:rsidRPr="00BB59FA">
        <w:rPr>
          <w:rFonts w:ascii="Arial" w:hAnsi="Arial" w:cs="Arial"/>
          <w:sz w:val="22"/>
          <w:szCs w:val="22"/>
        </w:rPr>
        <w:t>CI: confidence interval</w:t>
      </w:r>
      <w:r w:rsidR="00BB59FA">
        <w:rPr>
          <w:rFonts w:ascii="Arial" w:hAnsi="Arial" w:cs="Arial"/>
          <w:sz w:val="22"/>
          <w:szCs w:val="22"/>
          <w:lang w:val="en-US"/>
        </w:rPr>
        <w:t>, Ref: reference</w:t>
      </w:r>
    </w:p>
    <w:p w14:paraId="3AE82AB2" w14:textId="3B3EEC80" w:rsidR="0082700A" w:rsidRPr="00BB59FA" w:rsidRDefault="0082700A" w:rsidP="0082700A">
      <w:pPr>
        <w:rPr>
          <w:rFonts w:ascii="Arial" w:hAnsi="Arial" w:cs="Arial"/>
          <w:sz w:val="22"/>
          <w:szCs w:val="22"/>
          <w:lang w:val="en-US"/>
        </w:rPr>
      </w:pPr>
      <w:r w:rsidRPr="00BB59FA">
        <w:rPr>
          <w:rFonts w:ascii="Arial" w:hAnsi="Arial" w:cs="Arial"/>
          <w:sz w:val="22"/>
          <w:szCs w:val="22"/>
          <w:vertAlign w:val="superscript"/>
        </w:rPr>
        <w:t>§</w:t>
      </w:r>
      <w:r w:rsidRPr="00BB59FA">
        <w:rPr>
          <w:rFonts w:ascii="Arial" w:hAnsi="Arial" w:cs="Arial"/>
          <w:color w:val="000000" w:themeColor="text1"/>
          <w:sz w:val="22"/>
          <w:szCs w:val="22"/>
        </w:rPr>
        <w:t>The general estimating equations (GEE) method with robust standard error</w:t>
      </w:r>
      <w:r w:rsidR="0070751C" w:rsidRPr="00BB59F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adjusting for age and sex)</w:t>
      </w:r>
    </w:p>
    <w:p w14:paraId="5180189C" w14:textId="77777777" w:rsidR="0082700A" w:rsidRPr="00BB59FA" w:rsidRDefault="0082700A" w:rsidP="0082700A">
      <w:pPr>
        <w:rPr>
          <w:rFonts w:ascii="Arial" w:hAnsi="Arial" w:cs="Arial"/>
          <w:sz w:val="22"/>
          <w:szCs w:val="22"/>
        </w:rPr>
      </w:pPr>
    </w:p>
    <w:sectPr w:rsidR="0082700A" w:rsidRPr="00BB59FA" w:rsidSect="00E222B2">
      <w:pgSz w:w="11906" w:h="16838"/>
      <w:pgMar w:top="1440" w:right="1440" w:bottom="1440" w:left="1440" w:header="709" w:footer="709" w:gutter="0"/>
      <w:cols w:space="708"/>
      <w:titlePg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drawingGridHorizontalSpacing w:val="160"/>
  <w:drawingGridVerticalSpacing w:val="435"/>
  <w:displayHorizontalDrawingGridEvery w:val="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13E"/>
    <w:rsid w:val="000F3040"/>
    <w:rsid w:val="002A513E"/>
    <w:rsid w:val="003742ED"/>
    <w:rsid w:val="0044610B"/>
    <w:rsid w:val="0045301D"/>
    <w:rsid w:val="004F053F"/>
    <w:rsid w:val="00503BC2"/>
    <w:rsid w:val="006D3BD0"/>
    <w:rsid w:val="0070751C"/>
    <w:rsid w:val="0082700A"/>
    <w:rsid w:val="00A80E7A"/>
    <w:rsid w:val="00BB59FA"/>
    <w:rsid w:val="00D0199B"/>
    <w:rsid w:val="00E222B2"/>
    <w:rsid w:val="00E4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C5EBC"/>
  <w15:docId w15:val="{81486D6C-CB43-D140-AEA0-7C49A3C69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P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B59F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59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1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boonyarat, Boonsub</dc:creator>
  <cp:keywords/>
  <dc:description/>
  <cp:lastModifiedBy>Boonsub Sakboonyarat</cp:lastModifiedBy>
  <cp:revision>2</cp:revision>
  <cp:lastPrinted>2022-09-10T02:06:00Z</cp:lastPrinted>
  <dcterms:created xsi:type="dcterms:W3CDTF">2023-10-20T14:47:00Z</dcterms:created>
  <dcterms:modified xsi:type="dcterms:W3CDTF">2023-10-20T14:47:00Z</dcterms:modified>
</cp:coreProperties>
</file>